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FA015" w14:textId="4D12E5D3" w:rsidR="00C131F6" w:rsidRPr="00DA1C1E" w:rsidRDefault="00C131F6" w:rsidP="00C131F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DA2FD2">
        <w:rPr>
          <w:rFonts w:ascii="Times New Roman" w:hAnsi="Times New Roman" w:cs="Times New Roman"/>
          <w:b/>
          <w:bCs/>
          <w:sz w:val="24"/>
          <w:szCs w:val="24"/>
        </w:rPr>
        <w:t>Table: Proposed Search Terms</w:t>
      </w:r>
      <w:r w:rsidR="00420362">
        <w:rPr>
          <w:rFonts w:ascii="Times New Roman" w:hAnsi="Times New Roman" w:cs="Times New Roman"/>
          <w:b/>
          <w:bCs/>
          <w:sz w:val="24"/>
          <w:szCs w:val="24"/>
        </w:rPr>
        <w:t xml:space="preserve"> for all databases</w:t>
      </w:r>
    </w:p>
    <w:p w14:paraId="4F6D17D3" w14:textId="77777777" w:rsidR="00C131F6" w:rsidRDefault="00C131F6" w:rsidP="00C131F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6"/>
        <w:gridCol w:w="6100"/>
      </w:tblGrid>
      <w:tr w:rsidR="00C131F6" w:rsidRPr="00DA2FD2" w14:paraId="6364A443" w14:textId="77777777" w:rsidTr="00B34014">
        <w:tc>
          <w:tcPr>
            <w:tcW w:w="1696" w:type="dxa"/>
          </w:tcPr>
          <w:p w14:paraId="2737DD75" w14:textId="77777777" w:rsidR="00C131F6" w:rsidRPr="00420362" w:rsidRDefault="00C131F6" w:rsidP="00B340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atabases </w:t>
            </w:r>
          </w:p>
        </w:tc>
        <w:tc>
          <w:tcPr>
            <w:tcW w:w="7320" w:type="dxa"/>
          </w:tcPr>
          <w:p w14:paraId="2537A93F" w14:textId="77777777" w:rsidR="00C131F6" w:rsidRPr="00420362" w:rsidRDefault="00C131F6" w:rsidP="00B340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terms</w:t>
            </w:r>
          </w:p>
        </w:tc>
      </w:tr>
      <w:tr w:rsidR="00C131F6" w:rsidRPr="00DA2FD2" w14:paraId="6B1271FF" w14:textId="77777777" w:rsidTr="00B34014">
        <w:tc>
          <w:tcPr>
            <w:tcW w:w="1696" w:type="dxa"/>
          </w:tcPr>
          <w:p w14:paraId="26FE7808" w14:textId="0A264D0B" w:rsidR="00C131F6" w:rsidRPr="00DA2FD2" w:rsidRDefault="00C131F6" w:rsidP="00B34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  <w:proofErr w:type="spellEnd"/>
            <w:r w:rsidR="00420362">
              <w:rPr>
                <w:rFonts w:ascii="Times New Roman" w:hAnsi="Times New Roman" w:cs="Times New Roman"/>
                <w:sz w:val="20"/>
                <w:szCs w:val="20"/>
              </w:rPr>
              <w:t>/Embase/Cochrane/</w:t>
            </w:r>
            <w:r w:rsidR="00420362" w:rsidRPr="00420362">
              <w:rPr>
                <w:rFonts w:ascii="Times New Roman" w:hAnsi="Times New Roman" w:cs="Times New Roman"/>
                <w:sz w:val="20"/>
                <w:szCs w:val="20"/>
              </w:rPr>
              <w:t>Psych Info</w:t>
            </w:r>
            <w:r w:rsidR="0042036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20362" w:rsidRPr="00420362">
              <w:rPr>
                <w:rFonts w:ascii="Times New Roman" w:hAnsi="Times New Roman" w:cs="Times New Roman"/>
                <w:sz w:val="20"/>
                <w:szCs w:val="20"/>
              </w:rPr>
              <w:t>CINAHL</w:t>
            </w:r>
          </w:p>
        </w:tc>
        <w:tc>
          <w:tcPr>
            <w:tcW w:w="7320" w:type="dxa"/>
          </w:tcPr>
          <w:p w14:paraId="23AA79C8" w14:textId="00A4323F" w:rsidR="00C131F6" w:rsidRPr="00DA2FD2" w:rsidRDefault="00420362" w:rsidP="00B34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care worker</w:t>
            </w:r>
            <w:r w:rsidR="00C131F6" w:rsidRPr="00DA2FD2">
              <w:rPr>
                <w:rFonts w:ascii="Times New Roman" w:hAnsi="Times New Roman" w:cs="Times New Roman"/>
                <w:sz w:val="20"/>
                <w:szCs w:val="20"/>
              </w:rPr>
              <w:t>*[Title/Abstract]) 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althcare staff</w:t>
            </w:r>
            <w:r w:rsidR="00C131F6" w:rsidRPr="00DA2FD2">
              <w:rPr>
                <w:rFonts w:ascii="Times New Roman" w:hAnsi="Times New Roman" w:cs="Times New Roman"/>
                <w:sz w:val="20"/>
                <w:szCs w:val="20"/>
              </w:rPr>
              <w:t>*[Title/Abstract] 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althcare professional</w:t>
            </w:r>
            <w:r w:rsidR="00C131F6" w:rsidRPr="00DA2FD2">
              <w:rPr>
                <w:rFonts w:ascii="Times New Roman" w:hAnsi="Times New Roman" w:cs="Times New Roman"/>
                <w:sz w:val="20"/>
                <w:szCs w:val="20"/>
              </w:rPr>
              <w:t>*[Title/Abstract] 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althcare provider</w:t>
            </w:r>
            <w:r w:rsidR="00C131F6" w:rsidRPr="00DA2FD2">
              <w:rPr>
                <w:rFonts w:ascii="Times New Roman" w:hAnsi="Times New Roman" w:cs="Times New Roman"/>
                <w:sz w:val="20"/>
                <w:szCs w:val="20"/>
              </w:rPr>
              <w:t>*[Title/Abstract]</w:t>
            </w:r>
            <w:r w:rsidR="00C131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31F6"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althcare personnel</w:t>
            </w:r>
            <w:r w:rsidR="00C131F6" w:rsidRPr="00DA2FD2">
              <w:rPr>
                <w:rFonts w:ascii="Times New Roman" w:hAnsi="Times New Roman" w:cs="Times New Roman"/>
                <w:sz w:val="20"/>
                <w:szCs w:val="20"/>
              </w:rPr>
              <w:t>*[Title/Abstract]</w:t>
            </w:r>
            <w:r w:rsidR="00C131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31F6"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CW</w:t>
            </w:r>
            <w:r w:rsidR="00C131F6" w:rsidRPr="00DA2FD2">
              <w:rPr>
                <w:rFonts w:ascii="Times New Roman" w:hAnsi="Times New Roman" w:cs="Times New Roman"/>
                <w:sz w:val="20"/>
                <w:szCs w:val="20"/>
              </w:rPr>
              <w:t>*[Title/Abstract]</w:t>
            </w:r>
            <w:r w:rsidR="00C131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31F6"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urse</w:t>
            </w:r>
            <w:r w:rsidR="00C131F6" w:rsidRPr="00DA2FD2">
              <w:rPr>
                <w:rFonts w:ascii="Times New Roman" w:hAnsi="Times New Roman" w:cs="Times New Roman"/>
                <w:sz w:val="20"/>
                <w:szCs w:val="20"/>
              </w:rPr>
              <w:t>*[Title/Abstract]</w:t>
            </w:r>
            <w:r w:rsidR="00C131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31F6"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octor</w:t>
            </w:r>
            <w:r w:rsidR="00C131F6" w:rsidRPr="00DA2FD2">
              <w:rPr>
                <w:rFonts w:ascii="Times New Roman" w:hAnsi="Times New Roman" w:cs="Times New Roman"/>
                <w:sz w:val="20"/>
                <w:szCs w:val="20"/>
              </w:rPr>
              <w:t>*[Title/Abstract] 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hysician</w:t>
            </w:r>
            <w:r w:rsidR="00C131F6" w:rsidRPr="00DA2FD2">
              <w:rPr>
                <w:rFonts w:ascii="Times New Roman" w:hAnsi="Times New Roman" w:cs="Times New Roman"/>
                <w:sz w:val="20"/>
                <w:szCs w:val="20"/>
              </w:rPr>
              <w:t xml:space="preserve"> [Title/Abstract]</w:t>
            </w:r>
            <w:r w:rsidR="00C131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31F6"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rgeon</w:t>
            </w:r>
            <w:r w:rsidR="00C131F6" w:rsidRPr="00DA2FD2">
              <w:rPr>
                <w:rFonts w:ascii="Times New Roman" w:hAnsi="Times New Roman" w:cs="Times New Roman"/>
                <w:sz w:val="20"/>
                <w:szCs w:val="20"/>
              </w:rPr>
              <w:t>[Title/Abstract]</w:t>
            </w:r>
            <w:r w:rsidR="00C131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31F6"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rapist</w:t>
            </w:r>
            <w:r w:rsidR="00C131F6" w:rsidRPr="00DA2FD2">
              <w:rPr>
                <w:rFonts w:ascii="Times New Roman" w:hAnsi="Times New Roman" w:cs="Times New Roman"/>
                <w:sz w:val="20"/>
                <w:szCs w:val="20"/>
              </w:rPr>
              <w:t>*[Title/Abstract]</w:t>
            </w:r>
            <w:r w:rsidR="00C131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31F6"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ouseman</w:t>
            </w:r>
            <w:r w:rsidR="00C131F6" w:rsidRPr="00DA2FD2">
              <w:rPr>
                <w:rFonts w:ascii="Times New Roman" w:hAnsi="Times New Roman" w:cs="Times New Roman"/>
                <w:sz w:val="20"/>
                <w:szCs w:val="20"/>
              </w:rPr>
              <w:t>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ouse officer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dical officer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urs</w:t>
            </w:r>
            <w:proofErr w:type="spellEnd"/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*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dwi</w:t>
            </w:r>
            <w:proofErr w:type="spellEnd"/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*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gistered nurse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*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N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censed practical nurse*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PN*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dical assistant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*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ramedic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*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harmacist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*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ospital Staff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*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neral practitioner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*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P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rontlin</w:t>
            </w:r>
            <w:proofErr w:type="spellEnd"/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*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ployer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*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ployee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*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dical personnel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*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dical professional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*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</w:t>
            </w:r>
          </w:p>
          <w:p w14:paraId="5E0EA46D" w14:textId="77777777" w:rsidR="00C131F6" w:rsidRPr="00DA2FD2" w:rsidRDefault="00C131F6" w:rsidP="00B34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C6E155" w14:textId="77777777" w:rsidR="00C131F6" w:rsidRPr="00DA2FD2" w:rsidRDefault="00C131F6" w:rsidP="00B34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14:paraId="52BF5DC2" w14:textId="77777777" w:rsidR="00C131F6" w:rsidRPr="00DA2FD2" w:rsidRDefault="00C131F6" w:rsidP="00B34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7CBA44" w14:textId="6AF70C17" w:rsidR="00C131F6" w:rsidRPr="00DA2FD2" w:rsidRDefault="00420362" w:rsidP="00B34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l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verdo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131F6" w:rsidRPr="00DA2FD2">
              <w:rPr>
                <w:rFonts w:ascii="Times New Roman" w:hAnsi="Times New Roman" w:cs="Times New Roman"/>
                <w:sz w:val="20"/>
                <w:szCs w:val="20"/>
              </w:rPr>
              <w:t xml:space="preserve"> [Title/Abstract] 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liberate self-harm</w:t>
            </w:r>
            <w:r w:rsidR="00C131F6" w:rsidRPr="00DA2FD2">
              <w:rPr>
                <w:rFonts w:ascii="Times New Roman" w:hAnsi="Times New Roman" w:cs="Times New Roman"/>
                <w:sz w:val="20"/>
                <w:szCs w:val="20"/>
              </w:rPr>
              <w:t>[Title/Abstract] 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SH</w:t>
            </w:r>
            <w:r w:rsidR="00C131F6" w:rsidRPr="00DA2FD2">
              <w:rPr>
                <w:rFonts w:ascii="Times New Roman" w:hAnsi="Times New Roman" w:cs="Times New Roman"/>
                <w:sz w:val="20"/>
                <w:szCs w:val="20"/>
              </w:rPr>
              <w:t>[Title/Abstract] 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lf-inflict</w:t>
            </w:r>
            <w:r w:rsidR="00C131F6" w:rsidRPr="00DA2FD2">
              <w:rPr>
                <w:rFonts w:ascii="Times New Roman" w:hAnsi="Times New Roman" w:cs="Times New Roman"/>
                <w:sz w:val="20"/>
                <w:szCs w:val="20"/>
              </w:rPr>
              <w:t>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lf-harm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*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lf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utila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lf-poison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*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lf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jur</w:t>
            </w:r>
            <w:proofErr w:type="spellEnd"/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*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utomutilat</w:t>
            </w:r>
            <w:proofErr w:type="spellEnd"/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*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gature strangulate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*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lf-hurt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*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l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acerat</w:t>
            </w:r>
            <w:proofErr w:type="spellEnd"/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*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lf-hang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*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lf-neglect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*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lf-destruct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lf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mmolat</w:t>
            </w:r>
            <w:proofErr w:type="spellEnd"/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*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l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iolen</w:t>
            </w:r>
            <w:proofErr w:type="spellEnd"/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*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lf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jorio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hav</w:t>
            </w:r>
            <w:proofErr w:type="spellEnd"/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*[Title/Abstract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</w:p>
          <w:p w14:paraId="56026D90" w14:textId="77777777" w:rsidR="00C131F6" w:rsidRPr="00DA2FD2" w:rsidRDefault="00C131F6" w:rsidP="00B34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320342" w14:textId="77777777" w:rsidR="00C131F6" w:rsidRPr="00DA2FD2" w:rsidRDefault="00C131F6" w:rsidP="00B34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</w:p>
          <w:p w14:paraId="37B3BB91" w14:textId="77777777" w:rsidR="00C131F6" w:rsidRPr="00DA2FD2" w:rsidRDefault="00C131F6" w:rsidP="00B34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3A7E76" w14:textId="6731FF4C" w:rsidR="00C131F6" w:rsidRPr="00DA2FD2" w:rsidRDefault="00C131F6" w:rsidP="00B340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2FD2">
              <w:rPr>
                <w:rFonts w:ascii="Times New Roman" w:hAnsi="Times New Roman" w:cs="Times New Roman"/>
                <w:sz w:val="20"/>
                <w:szCs w:val="20"/>
              </w:rPr>
              <w:t>Prevalen</w:t>
            </w:r>
            <w:proofErr w:type="spellEnd"/>
            <w:r w:rsidR="0042036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 xml:space="preserve"> [Title/Abstract] OR (</w:t>
            </w:r>
            <w:r w:rsidR="00420362">
              <w:rPr>
                <w:rFonts w:ascii="Times New Roman" w:hAnsi="Times New Roman" w:cs="Times New Roman"/>
                <w:sz w:val="20"/>
                <w:szCs w:val="20"/>
              </w:rPr>
              <w:t>incidence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 xml:space="preserve"> [Title/Abstract] OR (</w:t>
            </w:r>
            <w:r w:rsidR="00420362">
              <w:rPr>
                <w:rFonts w:ascii="Times New Roman" w:hAnsi="Times New Roman" w:cs="Times New Roman"/>
                <w:sz w:val="20"/>
                <w:szCs w:val="20"/>
              </w:rPr>
              <w:t>Number of cases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 xml:space="preserve"> [Title/Abstract] OR (</w:t>
            </w:r>
            <w:r w:rsidR="00420362">
              <w:rPr>
                <w:rFonts w:ascii="Times New Roman" w:hAnsi="Times New Roman" w:cs="Times New Roman"/>
                <w:sz w:val="20"/>
                <w:szCs w:val="20"/>
              </w:rPr>
              <w:t>risk factor*</w:t>
            </w:r>
            <w:r w:rsidRPr="00DA2FD2">
              <w:rPr>
                <w:rFonts w:ascii="Times New Roman" w:hAnsi="Times New Roman" w:cs="Times New Roman"/>
                <w:sz w:val="20"/>
                <w:szCs w:val="20"/>
              </w:rPr>
              <w:t xml:space="preserve"> [Title/Abstract]</w:t>
            </w:r>
            <w:r w:rsidR="00420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0362"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 w:rsidR="00420362">
              <w:rPr>
                <w:rFonts w:ascii="Times New Roman" w:hAnsi="Times New Roman" w:cs="Times New Roman"/>
                <w:sz w:val="20"/>
                <w:szCs w:val="20"/>
              </w:rPr>
              <w:t>Associated factor</w:t>
            </w:r>
            <w:r w:rsidR="00420362" w:rsidRPr="00DA2FD2">
              <w:rPr>
                <w:rFonts w:ascii="Times New Roman" w:hAnsi="Times New Roman" w:cs="Times New Roman"/>
                <w:sz w:val="20"/>
                <w:szCs w:val="20"/>
              </w:rPr>
              <w:t>*[Title/Abstract]</w:t>
            </w:r>
            <w:r w:rsidR="00420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0362"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 w:rsidR="00420362">
              <w:rPr>
                <w:rFonts w:ascii="Times New Roman" w:hAnsi="Times New Roman" w:cs="Times New Roman"/>
                <w:sz w:val="20"/>
                <w:szCs w:val="20"/>
              </w:rPr>
              <w:t>Predisposing factor</w:t>
            </w:r>
            <w:r w:rsidR="00420362" w:rsidRPr="00DA2FD2">
              <w:rPr>
                <w:rFonts w:ascii="Times New Roman" w:hAnsi="Times New Roman" w:cs="Times New Roman"/>
                <w:sz w:val="20"/>
                <w:szCs w:val="20"/>
              </w:rPr>
              <w:t>*[Title/Abstract]</w:t>
            </w:r>
            <w:r w:rsidR="00420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0362"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 w:rsidR="00420362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r w:rsidR="00420362" w:rsidRPr="00DA2FD2">
              <w:rPr>
                <w:rFonts w:ascii="Times New Roman" w:hAnsi="Times New Roman" w:cs="Times New Roman"/>
                <w:sz w:val="20"/>
                <w:szCs w:val="20"/>
              </w:rPr>
              <w:t>*[Title/Abstract]</w:t>
            </w:r>
            <w:r w:rsidR="00420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0362"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 w:rsidR="00420362"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  <w:r w:rsidR="00420362" w:rsidRPr="00DA2FD2">
              <w:rPr>
                <w:rFonts w:ascii="Times New Roman" w:hAnsi="Times New Roman" w:cs="Times New Roman"/>
                <w:sz w:val="20"/>
                <w:szCs w:val="20"/>
              </w:rPr>
              <w:t>*[Title/Abstract]</w:t>
            </w:r>
            <w:r w:rsidR="00420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0362"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 w:rsidR="00420362">
              <w:rPr>
                <w:rFonts w:ascii="Times New Roman" w:hAnsi="Times New Roman" w:cs="Times New Roman"/>
                <w:sz w:val="20"/>
                <w:szCs w:val="20"/>
              </w:rPr>
              <w:t>Financial problem</w:t>
            </w:r>
            <w:r w:rsidR="00420362" w:rsidRPr="00DA2FD2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420362" w:rsidRPr="00DA2FD2">
              <w:rPr>
                <w:rFonts w:ascii="Times New Roman" w:hAnsi="Times New Roman" w:cs="Times New Roman"/>
                <w:sz w:val="20"/>
                <w:szCs w:val="20"/>
              </w:rPr>
              <w:t>Title/Abstract]</w:t>
            </w:r>
            <w:r w:rsidR="00420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0362"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 w:rsidR="00420362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  <w:r w:rsidR="00420362" w:rsidRPr="00DA2FD2">
              <w:rPr>
                <w:rFonts w:ascii="Times New Roman" w:hAnsi="Times New Roman" w:cs="Times New Roman"/>
                <w:sz w:val="20"/>
                <w:szCs w:val="20"/>
              </w:rPr>
              <w:t>[Title/Abstract]</w:t>
            </w:r>
            <w:r w:rsidR="00420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0362"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 w:rsidR="00420362">
              <w:rPr>
                <w:rFonts w:ascii="Times New Roman" w:hAnsi="Times New Roman" w:cs="Times New Roman"/>
                <w:sz w:val="20"/>
                <w:szCs w:val="20"/>
              </w:rPr>
              <w:t>Family crisis</w:t>
            </w:r>
            <w:r w:rsidR="00420362" w:rsidRPr="00DA2FD2">
              <w:rPr>
                <w:rFonts w:ascii="Times New Roman" w:hAnsi="Times New Roman" w:cs="Times New Roman"/>
                <w:sz w:val="20"/>
                <w:szCs w:val="20"/>
              </w:rPr>
              <w:t>[Title/Abstract]</w:t>
            </w:r>
            <w:r w:rsidR="00420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0362"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 w:rsidR="00420362">
              <w:rPr>
                <w:rFonts w:ascii="Times New Roman" w:hAnsi="Times New Roman" w:cs="Times New Roman"/>
                <w:sz w:val="20"/>
                <w:szCs w:val="20"/>
              </w:rPr>
              <w:t xml:space="preserve">Family problem </w:t>
            </w:r>
            <w:r w:rsidR="00420362" w:rsidRPr="00DA2FD2">
              <w:rPr>
                <w:rFonts w:ascii="Times New Roman" w:hAnsi="Times New Roman" w:cs="Times New Roman"/>
                <w:sz w:val="20"/>
                <w:szCs w:val="20"/>
              </w:rPr>
              <w:t>[Title/Abstract]</w:t>
            </w:r>
            <w:r w:rsidR="00420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0362"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 w:rsidR="00420362">
              <w:rPr>
                <w:rFonts w:ascii="Times New Roman" w:hAnsi="Times New Roman" w:cs="Times New Roman"/>
                <w:sz w:val="20"/>
                <w:szCs w:val="20"/>
              </w:rPr>
              <w:t>Mental health problem</w:t>
            </w:r>
            <w:r w:rsidR="00420362" w:rsidRPr="00DA2FD2">
              <w:rPr>
                <w:rFonts w:ascii="Times New Roman" w:hAnsi="Times New Roman" w:cs="Times New Roman"/>
                <w:sz w:val="20"/>
                <w:szCs w:val="20"/>
              </w:rPr>
              <w:t>[Title/Abstract]</w:t>
            </w:r>
            <w:r w:rsidR="00420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0362"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 w:rsidR="00420362">
              <w:rPr>
                <w:rFonts w:ascii="Times New Roman" w:hAnsi="Times New Roman" w:cs="Times New Roman"/>
                <w:sz w:val="20"/>
                <w:szCs w:val="20"/>
              </w:rPr>
              <w:t>Work related problem</w:t>
            </w:r>
            <w:r w:rsidR="00420362" w:rsidRPr="00DA2FD2">
              <w:rPr>
                <w:rFonts w:ascii="Times New Roman" w:hAnsi="Times New Roman" w:cs="Times New Roman"/>
                <w:sz w:val="20"/>
                <w:szCs w:val="20"/>
              </w:rPr>
              <w:t>[Title/Abstract]</w:t>
            </w:r>
            <w:r w:rsidR="00420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0362"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 w:rsidR="00420362">
              <w:rPr>
                <w:rFonts w:ascii="Times New Roman" w:hAnsi="Times New Roman" w:cs="Times New Roman"/>
                <w:sz w:val="20"/>
                <w:szCs w:val="20"/>
              </w:rPr>
              <w:t>Physical health problem</w:t>
            </w:r>
            <w:r w:rsidR="00420362" w:rsidRPr="00DA2FD2">
              <w:rPr>
                <w:rFonts w:ascii="Times New Roman" w:hAnsi="Times New Roman" w:cs="Times New Roman"/>
                <w:sz w:val="20"/>
                <w:szCs w:val="20"/>
              </w:rPr>
              <w:t>[Title/Abstract]</w:t>
            </w:r>
            <w:r w:rsidR="00420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0362"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 w:rsidR="00420362">
              <w:rPr>
                <w:rFonts w:ascii="Times New Roman" w:hAnsi="Times New Roman" w:cs="Times New Roman"/>
                <w:sz w:val="20"/>
                <w:szCs w:val="20"/>
              </w:rPr>
              <w:t>Substance use problem</w:t>
            </w:r>
            <w:r w:rsidR="00420362" w:rsidRPr="00DA2FD2">
              <w:rPr>
                <w:rFonts w:ascii="Times New Roman" w:hAnsi="Times New Roman" w:cs="Times New Roman"/>
                <w:sz w:val="20"/>
                <w:szCs w:val="20"/>
              </w:rPr>
              <w:t>[Title/Abstract]</w:t>
            </w:r>
            <w:r w:rsidR="00420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0362"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 w:rsidR="00420362">
              <w:rPr>
                <w:rFonts w:ascii="Times New Roman" w:hAnsi="Times New Roman" w:cs="Times New Roman"/>
                <w:sz w:val="20"/>
                <w:szCs w:val="20"/>
              </w:rPr>
              <w:t>Alcohol problem</w:t>
            </w:r>
            <w:r w:rsidR="00420362" w:rsidRPr="00DA2FD2">
              <w:rPr>
                <w:rFonts w:ascii="Times New Roman" w:hAnsi="Times New Roman" w:cs="Times New Roman"/>
                <w:sz w:val="20"/>
                <w:szCs w:val="20"/>
              </w:rPr>
              <w:t>[Title/Abstract]</w:t>
            </w:r>
            <w:r w:rsidR="00420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0362"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 w:rsidR="00420362">
              <w:rPr>
                <w:rFonts w:ascii="Times New Roman" w:hAnsi="Times New Roman" w:cs="Times New Roman"/>
                <w:sz w:val="20"/>
                <w:szCs w:val="20"/>
              </w:rPr>
              <w:t>Drug problem</w:t>
            </w:r>
            <w:r w:rsidR="00420362" w:rsidRPr="00DA2FD2">
              <w:rPr>
                <w:rFonts w:ascii="Times New Roman" w:hAnsi="Times New Roman" w:cs="Times New Roman"/>
                <w:sz w:val="20"/>
                <w:szCs w:val="20"/>
              </w:rPr>
              <w:t>[Title/Abstract]</w:t>
            </w:r>
            <w:r w:rsidR="00420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0362" w:rsidRPr="00DA2FD2">
              <w:rPr>
                <w:rFonts w:ascii="Times New Roman" w:hAnsi="Times New Roman" w:cs="Times New Roman"/>
                <w:sz w:val="20"/>
                <w:szCs w:val="20"/>
              </w:rPr>
              <w:t>OR (</w:t>
            </w:r>
            <w:r w:rsidR="00420362">
              <w:rPr>
                <w:rFonts w:ascii="Times New Roman" w:hAnsi="Times New Roman" w:cs="Times New Roman"/>
                <w:sz w:val="20"/>
                <w:szCs w:val="20"/>
              </w:rPr>
              <w:t>Poor support system</w:t>
            </w:r>
            <w:r w:rsidR="00420362" w:rsidRPr="00DA2FD2">
              <w:rPr>
                <w:rFonts w:ascii="Times New Roman" w:hAnsi="Times New Roman" w:cs="Times New Roman"/>
                <w:sz w:val="20"/>
                <w:szCs w:val="20"/>
              </w:rPr>
              <w:t>[Title/Abstract]</w:t>
            </w:r>
            <w:r w:rsidR="00420362">
              <w:rPr>
                <w:rFonts w:ascii="Times New Roman" w:hAnsi="Times New Roman" w:cs="Times New Roman"/>
                <w:sz w:val="20"/>
                <w:szCs w:val="20"/>
              </w:rPr>
              <w:t xml:space="preserve">               </w:t>
            </w:r>
          </w:p>
        </w:tc>
      </w:tr>
    </w:tbl>
    <w:p w14:paraId="41037E8C" w14:textId="77777777" w:rsidR="009954B6" w:rsidRDefault="009954B6" w:rsidP="00420362">
      <w:pPr>
        <w:spacing w:after="0" w:line="240" w:lineRule="auto"/>
        <w:jc w:val="both"/>
      </w:pPr>
    </w:p>
    <w:sectPr w:rsidR="009954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1F6"/>
    <w:rsid w:val="00420362"/>
    <w:rsid w:val="009954B6"/>
    <w:rsid w:val="00C13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2AE8E"/>
  <w15:chartTrackingRefBased/>
  <w15:docId w15:val="{95321553-3CC0-497A-8E75-FA44CA795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362"/>
    <w:pPr>
      <w:spacing w:line="256" w:lineRule="auto"/>
    </w:pPr>
    <w:rPr>
      <w:rFonts w:ascii="Calibri" w:eastAsia="Calibri" w:hAnsi="Calibri" w:cs="Calibri"/>
      <w:lang w:val="en-US"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31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373</Words>
  <Characters>213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 Asaih</dc:creator>
  <cp:keywords/>
  <dc:description/>
  <cp:lastModifiedBy>Nor Asaih</cp:lastModifiedBy>
  <cp:revision>1</cp:revision>
  <dcterms:created xsi:type="dcterms:W3CDTF">2025-06-10T03:04:00Z</dcterms:created>
  <dcterms:modified xsi:type="dcterms:W3CDTF">2025-06-10T04:41:00Z</dcterms:modified>
</cp:coreProperties>
</file>